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5CB93" w14:textId="102AC2A1" w:rsidR="009B5278" w:rsidRPr="00001BC2" w:rsidRDefault="00D92DC8">
      <w:pPr>
        <w:pStyle w:val="FirstParagraph"/>
        <w:rPr>
          <w:rFonts w:ascii="Times New Roman" w:hAnsi="Times New Roman" w:cs="Times New Roman"/>
          <w:lang w:val="en-GB"/>
        </w:rPr>
      </w:pPr>
      <w:r w:rsidRPr="00001BC2">
        <w:rPr>
          <w:rFonts w:ascii="Times New Roman" w:hAnsi="Times New Roman" w:cs="Times New Roman"/>
        </w:rPr>
        <w:t xml:space="preserve">Supplementary Table 2. Multivariable logistic regression using unimputed data using case-available datasets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47"/>
        <w:gridCol w:w="520"/>
        <w:gridCol w:w="793"/>
        <w:gridCol w:w="754"/>
        <w:gridCol w:w="520"/>
        <w:gridCol w:w="793"/>
        <w:gridCol w:w="754"/>
      </w:tblGrid>
      <w:tr w:rsidR="00D92DC8" w:rsidRPr="00D92DC8" w14:paraId="03531657" w14:textId="77777777" w:rsidTr="00F8659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67FB65F9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3283E9D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Prediabet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9AE6B3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Undiagnosed T2D</w:t>
            </w:r>
          </w:p>
        </w:tc>
      </w:tr>
      <w:tr w:rsidR="00D92DC8" w:rsidRPr="00D92DC8" w14:paraId="4E8D107A" w14:textId="77777777" w:rsidTr="00F8659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258CAB6C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0992156" w14:textId="4568F7AF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DA0953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48948E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1BFA628" w14:textId="66F2BDB4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056224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136CC34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92DC8" w:rsidRPr="00D92DC8" w14:paraId="5BC51576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DF84E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Type of commun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B95F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4DF1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FAF0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A7D6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AAF4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38AE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17FB2BA6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543A2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069A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30B2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FDA4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6442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0EB3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BE05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46D1987B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64D4F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Urb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0868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6813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0, 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7614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C0C9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C5D1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1, 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D145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D92DC8" w:rsidRPr="00D92DC8" w14:paraId="706BB9A8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388D6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Sex of particip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577F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94E0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3149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9F1F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3ABF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87DB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5051113E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E5C9D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3D32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8F44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F678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2D6C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616A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03C2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68BD946A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F4646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7C19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AE01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2, 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31C6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5A40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1E5F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1, 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F737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  <w:tr w:rsidR="00D92DC8" w:rsidRPr="00D92DC8" w14:paraId="6E0AC1DD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38DD5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Age group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510B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F7C1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7A9D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B54C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02E8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6FCB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3365C1CF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C2802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18-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79DC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CDF5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0023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1BF0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9B76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E823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0CFD01F1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8EF86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30-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9D2E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CBEF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0, 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7A5E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59A3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AFCE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0, 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46B8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D92DC8" w:rsidRPr="00D92DC8" w14:paraId="338EE5D5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0385D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40-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F425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1F04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6, 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BD5C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5AC4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F106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2.0, 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5663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92DC8" w:rsidRPr="00D92DC8" w14:paraId="71162625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3E969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50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E0A2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77B8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2.6, 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B380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0FE5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955D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3.2, 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F394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92DC8" w:rsidRPr="00D92DC8" w14:paraId="2974540D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25E36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MET category (cut-off at 600 minutes/wee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538B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DFBD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2E00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A9CC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E605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25A0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3676E558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92F37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Active (&gt;=6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54F8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90CA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7C40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90EF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F4D2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FB8F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741CFEF7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93B1C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Inactive (&lt;6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D685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933F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9, 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B5A7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9F82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2765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9, 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2D6F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D92DC8" w:rsidRPr="00D92DC8" w14:paraId="4D42B5C8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E5001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Former and current smok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FFD0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A8DA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9C5B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1F8B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F16B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63D1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6CE86E98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4A15C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N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F08E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4A45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24A9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475A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21F4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67C3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266C55BB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7BFE5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Smok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985A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8A91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9, 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AA56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82B0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841E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7, 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50CE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D92DC8" w:rsidRPr="00D92DC8" w14:paraId="753BC97B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1A4AD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Alcohol disorder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74E1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BF95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9336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6DEF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4D26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841A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3A829A2E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D72C4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Low ris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87F1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FECB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A23F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3A17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7068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3871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26624A21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1B738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High ris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EB76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E14D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8, 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2B86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90CA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7363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9, 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7A3C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D92DC8" w:rsidRPr="00D92DC8" w14:paraId="41B14DA4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2A91C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BMI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E57D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C7D3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C83F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F848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C1B2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AF83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1ED50520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C697D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Normal (18.5-24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7C33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9EB6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8AC0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B774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AF12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0, 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308C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D92DC8" w:rsidRPr="00D92DC8" w14:paraId="182A87EB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26AFF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Underweight (&lt;18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FB8B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D221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9, 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274C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6994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358B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E499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06CCAFD3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CF639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Overweight (25.0-2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EB6D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9DAB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4, 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821D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788B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4396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4, 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C1B3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D92DC8" w:rsidRPr="00D92DC8" w14:paraId="32B681CC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1F6E2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Obese (&gt;=30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9360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9D8F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4, 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49D2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E71F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7919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2.2, 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8F47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92DC8" w:rsidRPr="00D92DC8" w14:paraId="43281169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E346C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Waist circumference category (c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DC76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6E4A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DA8C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11EF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E559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6EDA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2AEF2295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0B8A4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Norm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8611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09BD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6AE8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2C98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9774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21D6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0EE54769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E7503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BC77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0C04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0, 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C602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13FE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CB62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5, 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4524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92DC8" w:rsidRPr="00D92DC8" w14:paraId="7CE8DB60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143EA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7276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F412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371D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3754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6669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B04E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77C266E3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4E591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Norm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7B08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C4ED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9442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77E6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91C2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9926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5CEC42DE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1FAC3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Elevated (≥ 240m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E050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4811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9, 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9202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2647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5C25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9, 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E310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D92DC8" w:rsidRPr="00D92DC8" w14:paraId="3E3F1B45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E309D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Total Triglycerid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BDB7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E40C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93F6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25C6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0FE7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FFE6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3264651A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5F0D9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Norm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572F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79E0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5826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77A0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0967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910C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1F0DAEB2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757A2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Elevated (≥ 150m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9BCB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A852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1, 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3625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F90E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6885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3, 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A5C8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92DC8" w:rsidRPr="00D92DC8" w14:paraId="4C4E7F1E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3A6D9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Having hyperten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4B7E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040D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40765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C634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8FCA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22B9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51BA4473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F7E22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6CF3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779C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754C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C4AC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EABF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8B2A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1166AD1B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0C7D1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E872C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4928D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9, 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716D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349D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45E9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1.1, 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DF4D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D92DC8" w:rsidRPr="00D92DC8" w14:paraId="5F30B1A9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BA5D9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Sex of participant * Age group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642C8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CE16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FF1B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9471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8DAA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91ED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DC8" w:rsidRPr="00D92DC8" w14:paraId="59CAE541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C89E4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Male * 30-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2E670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F452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4, 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BF926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211CE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1CDF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1, 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8986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D92DC8" w:rsidRPr="00D92DC8" w14:paraId="38345C25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9DFFB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  Male * 40-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2733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A759F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3, 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F259B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2AB23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C32E9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1, 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9DC47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</w:tr>
      <w:tr w:rsidR="00D92DC8" w:rsidRPr="00D92DC8" w14:paraId="36224FB3" w14:textId="77777777" w:rsidTr="00F865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FD4CD" w14:textId="77777777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    Male * 50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3A2C1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7774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3, 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74B8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9ACD2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7DD44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0.1, 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03F8A" w14:textId="77777777" w:rsidR="00D92DC8" w:rsidRPr="00D92DC8" w:rsidRDefault="00D92DC8" w:rsidP="00D92DC8">
            <w:pPr>
              <w:keepLine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b/>
                <w:sz w:val="20"/>
                <w:szCs w:val="20"/>
              </w:rPr>
              <w:t>0.044</w:t>
            </w:r>
          </w:p>
        </w:tc>
      </w:tr>
      <w:tr w:rsidR="00D92DC8" w:rsidRPr="00D92DC8" w14:paraId="207CCF2E" w14:textId="77777777" w:rsidTr="00F8659B">
        <w:trPr>
          <w:cantSplit/>
          <w:jc w:val="center"/>
        </w:trPr>
        <w:tc>
          <w:tcPr>
            <w:tcW w:w="0" w:type="auto"/>
            <w:gridSpan w:val="7"/>
          </w:tcPr>
          <w:p w14:paraId="5D585334" w14:textId="2A16BD4D" w:rsidR="00D92DC8" w:rsidRPr="00D92DC8" w:rsidRDefault="00D92DC8" w:rsidP="00D92DC8">
            <w:pPr>
              <w:keepLine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 xml:space="preserve">Abbreviations: CI = Confidence Interval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92DC8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jus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DC8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</w:tr>
    </w:tbl>
    <w:p w14:paraId="5DCBA164" w14:textId="77777777" w:rsidR="00D92DC8" w:rsidRPr="00D92DC8" w:rsidRDefault="00D92DC8" w:rsidP="00D92DC8">
      <w:pPr>
        <w:pStyle w:val="BodyText"/>
      </w:pPr>
    </w:p>
    <w:sectPr w:rsidR="00D92DC8" w:rsidRPr="00D92DC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aunPenh">
    <w:altName w:val="Arial"/>
    <w:panose1 w:val="020B0604020202020204"/>
    <w:charset w:val="00"/>
    <w:family w:val="auto"/>
    <w:pitch w:val="variable"/>
    <w:sig w:usb0="00000003" w:usb1="00000000" w:usb2="00010000" w:usb3="00000000" w:csb0="00000001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olBoran">
    <w:altName w:val="Arial"/>
    <w:panose1 w:val="020B0604020202020204"/>
    <w:charset w:val="00"/>
    <w:family w:val="swiss"/>
    <w:pitch w:val="variable"/>
    <w:sig w:usb0="00000003" w:usb1="00000000" w:usb2="0001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074308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044450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278"/>
    <w:rsid w:val="00001BC2"/>
    <w:rsid w:val="00991D40"/>
    <w:rsid w:val="009B5278"/>
    <w:rsid w:val="00D92DC8"/>
    <w:rsid w:val="00DB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B207"/>
  <w15:docId w15:val="{A1DEA170-90AC-FF49-8489-B96917DB8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him, S. (Srean)</dc:creator>
  <cp:keywords/>
  <cp:lastModifiedBy>Chhim, S. (Srean)</cp:lastModifiedBy>
  <cp:revision>3</cp:revision>
  <dcterms:created xsi:type="dcterms:W3CDTF">2025-09-02T09:59:00Z</dcterms:created>
  <dcterms:modified xsi:type="dcterms:W3CDTF">2025-09-03T04:00:00Z</dcterms:modified>
</cp:coreProperties>
</file>